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26319" w14:textId="1246173F" w:rsidR="009E4FD0" w:rsidRDefault="009E4FD0">
      <w:pPr>
        <w:rPr>
          <w:rFonts w:hint="eastAsia"/>
        </w:rPr>
      </w:pPr>
    </w:p>
    <w:tbl>
      <w:tblPr>
        <w:tblW w:w="8789" w:type="dxa"/>
        <w:tblLook w:val="04A0" w:firstRow="1" w:lastRow="0" w:firstColumn="1" w:lastColumn="0" w:noHBand="0" w:noVBand="1"/>
      </w:tblPr>
      <w:tblGrid>
        <w:gridCol w:w="2420"/>
        <w:gridCol w:w="1975"/>
        <w:gridCol w:w="1134"/>
        <w:gridCol w:w="2268"/>
        <w:gridCol w:w="992"/>
      </w:tblGrid>
      <w:tr w:rsidR="00B944B8" w:rsidRPr="00B944B8" w14:paraId="63E5AC15" w14:textId="77777777" w:rsidTr="004B6513">
        <w:trPr>
          <w:trHeight w:val="400"/>
        </w:trPr>
        <w:tc>
          <w:tcPr>
            <w:tcW w:w="8789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D05329" w14:textId="77777777" w:rsidR="00D43362" w:rsidRDefault="00D43362" w:rsidP="00B944B8">
            <w:pPr>
              <w:widowControl/>
              <w:rPr>
                <w:rFonts w:ascii="Times New Roman" w:eastAsia="黑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</w:pPr>
          </w:p>
          <w:p w14:paraId="3D5E40B8" w14:textId="0F2546CA" w:rsidR="00B944B8" w:rsidRPr="00B944B8" w:rsidRDefault="00B944B8" w:rsidP="00B944B8">
            <w:pPr>
              <w:widowControl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944B8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 w:rsidR="002B3B21">
              <w:rPr>
                <w:rFonts w:ascii="Times New Roman" w:eastAsia="黑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2B3B21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Pr="00B944B8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Univariate and multivariate cox hazards analysis of the training cohort with PFS</w:t>
            </w:r>
          </w:p>
        </w:tc>
      </w:tr>
      <w:tr w:rsidR="00B944B8" w:rsidRPr="00B944B8" w14:paraId="5F20644D" w14:textId="77777777" w:rsidTr="004B6513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78847" w14:textId="77777777" w:rsidR="00B944B8" w:rsidRPr="00B944B8" w:rsidRDefault="00B944B8" w:rsidP="00B944B8">
            <w:pPr>
              <w:widowControl/>
              <w:jc w:val="left"/>
              <w:rPr>
                <w:rFonts w:ascii="黑体" w:eastAsia="黑体" w:hAnsi="黑体" w:cs="宋体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40627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ivariate analy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CD179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CD77D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ultivariate analy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3A9A7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944B8" w:rsidRPr="00B944B8" w14:paraId="14B8D763" w14:textId="77777777" w:rsidTr="004B6513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B4C8E4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8BDABF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R (95% CI</w:t>
            </w:r>
            <w:r w:rsidRPr="00B944B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53BE68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P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BC80A3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R (95% CI</w:t>
            </w:r>
            <w:r w:rsidRPr="00B944B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9FB394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P </w:t>
            </w:r>
          </w:p>
        </w:tc>
      </w:tr>
      <w:tr w:rsidR="00B944B8" w:rsidRPr="00B944B8" w14:paraId="518D338C" w14:textId="77777777" w:rsidTr="004B6513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BA14C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CM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79A28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1B731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D914B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BB074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944B8" w:rsidRPr="00B944B8" w14:paraId="42EF135C" w14:textId="77777777" w:rsidTr="004B6513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F60CB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No/Yes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12AE8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67(0.306-0.4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7D3FC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＜</w:t>
            </w: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C2BE3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65 (0.465-0.6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C65ED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＜</w:t>
            </w: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B944B8" w:rsidRPr="00B944B8" w14:paraId="51C6C6CC" w14:textId="77777777" w:rsidTr="004B6513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6773A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rin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8DEDD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A8240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3B368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674AC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944B8" w:rsidRPr="00B944B8" w14:paraId="288B6973" w14:textId="77777777" w:rsidTr="004B6513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5518E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No/Yes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69F70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93(1.085-1.5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F3FE9" w14:textId="0BEE168E" w:rsidR="00B944B8" w:rsidRPr="00B944B8" w:rsidRDefault="0045490F" w:rsidP="00B944B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490F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＜</w:t>
            </w:r>
            <w:r w:rsidRPr="004549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  <w:r w:rsidR="00B944B8"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3BEA3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27 (1.105-1.5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549C1" w14:textId="217DD3F8" w:rsidR="00B944B8" w:rsidRPr="00B944B8" w:rsidRDefault="004B6513" w:rsidP="00B944B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B651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＜</w:t>
            </w:r>
            <w:r w:rsidRPr="004B65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  <w:r w:rsidR="00B944B8"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B944B8" w:rsidRPr="00B944B8" w14:paraId="5D1518F0" w14:textId="77777777" w:rsidTr="004B6513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92FAE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irrhosi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6E3F5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3D4E4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B1316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7E7D1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944B8" w:rsidRPr="00B944B8" w14:paraId="5A8F45F0" w14:textId="77777777" w:rsidTr="004B6513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A8B21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No/Yes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81F98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303 (2.615-7.0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0E34E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＜</w:t>
            </w: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D2669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78CBE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944B8" w:rsidRPr="00B944B8" w14:paraId="2C109E4F" w14:textId="77777777" w:rsidTr="004B6513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AFE33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scite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6C797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3B642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3E9FB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3FA27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944B8" w:rsidRPr="00B944B8" w14:paraId="63FB8877" w14:textId="77777777" w:rsidTr="004B6513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60528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No/Yes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09BCF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439 (2.045-2.9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62A97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＜</w:t>
            </w: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CCD42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B0DC1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944B8" w:rsidRPr="00B944B8" w14:paraId="3A9DC182" w14:textId="77777777" w:rsidTr="004B6513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F37E3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VTT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FE691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D201D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5F7C3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EDE2A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944B8" w:rsidRPr="00B944B8" w14:paraId="7FDD1A10" w14:textId="77777777" w:rsidTr="004B6513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5604F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No/Yes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C8680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778 (2.331-3.3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0A123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＜</w:t>
            </w: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27DE0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41 (1.187-1.7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3E320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＜</w:t>
            </w: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B944B8" w:rsidRPr="00B944B8" w14:paraId="180829AA" w14:textId="77777777" w:rsidTr="004B6513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DD70A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BV-DNA(IU/ml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F84F5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C7B2E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E54D2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8F693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944B8" w:rsidRPr="00B944B8" w14:paraId="03E168F8" w14:textId="77777777" w:rsidTr="004B6513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32472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≤500, &gt;50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9DA0B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83 (1.323-1.8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EAD6B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＜</w:t>
            </w: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F980B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8C458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944B8" w:rsidRPr="00B944B8" w14:paraId="4B8AE7A1" w14:textId="77777777" w:rsidTr="004B6513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4B573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umor multiplicity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2084B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5077A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CB241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F46C6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944B8" w:rsidRPr="00B944B8" w14:paraId="30AF2D55" w14:textId="77777777" w:rsidTr="004B6513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4F331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Single/Multiple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26144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01 (1.263-1.7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A2599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＜</w:t>
            </w: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14BC0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3F79E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944B8" w:rsidRPr="00B944B8" w14:paraId="34D5A51C" w14:textId="77777777" w:rsidTr="004B6513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AF3EA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umor siz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C3046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4C639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5358C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42895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944B8" w:rsidRPr="00B944B8" w14:paraId="33976725" w14:textId="77777777" w:rsidTr="004B6513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BF9DE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r w:rsidRPr="00B944B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＜</w:t>
            </w: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cm, </w:t>
            </w:r>
            <w:r w:rsidRPr="00B944B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≥</w:t>
            </w: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cm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D7331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438 (2.040-2.9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90BD4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＜</w:t>
            </w: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77325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95 (1.301-1.9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935F2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＜</w:t>
            </w: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B944B8" w:rsidRPr="00B944B8" w14:paraId="11F12A65" w14:textId="77777777" w:rsidTr="004B6513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CD54D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BC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FC32A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EF415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68A97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FAF33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944B8" w:rsidRPr="00B944B8" w14:paraId="50AF1E37" w14:textId="77777777" w:rsidTr="004B6513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429A0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r w:rsidRPr="00B944B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≤</w:t>
            </w: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/</w:t>
            </w:r>
            <w:r w:rsidRPr="00B944B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＞</w:t>
            </w: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*10^9/L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DBD2A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63 (1.128-2.7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EA63D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C2B8F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FC5AC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944B8" w:rsidRPr="00B944B8" w14:paraId="0F75E20B" w14:textId="77777777" w:rsidTr="004B6513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70FCD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LR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613ED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72685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D715D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2EDB4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944B8" w:rsidRPr="00B944B8" w14:paraId="59EAD4DF" w14:textId="77777777" w:rsidTr="004B6513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D76B2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r w:rsidRPr="00B944B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≤</w:t>
            </w: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/</w:t>
            </w:r>
            <w:r w:rsidRPr="00B944B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＞</w:t>
            </w: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F5511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96 (1.406-2.0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F552C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＜</w:t>
            </w: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37DAE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9706C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944B8" w:rsidRPr="00B944B8" w14:paraId="42566E4C" w14:textId="77777777" w:rsidTr="004B6513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54F99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BC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B5939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AEC33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42A30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315C2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944B8" w:rsidRPr="00B944B8" w14:paraId="66582152" w14:textId="77777777" w:rsidTr="004B6513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223A4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r w:rsidRPr="00B944B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＜</w:t>
            </w: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/</w:t>
            </w:r>
            <w:r w:rsidRPr="00B944B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≥</w:t>
            </w: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*10^12/L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E0FBE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81 (0.402-0.5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E923D" w14:textId="5C0AF501" w:rsidR="00B944B8" w:rsidRPr="00B944B8" w:rsidRDefault="0045490F" w:rsidP="00B944B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490F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＜</w:t>
            </w:r>
            <w:r w:rsidRPr="004549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  <w:r w:rsidR="00B944B8"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CFA10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21D3A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944B8" w:rsidRPr="00B944B8" w14:paraId="4E29A5A6" w14:textId="77777777" w:rsidTr="004B6513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32C2A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GB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23E3F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ABB72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5E5F9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447F8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944B8" w:rsidRPr="00B944B8" w14:paraId="528BD87B" w14:textId="77777777" w:rsidTr="004B6513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49FC2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r w:rsidRPr="00B944B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＜</w:t>
            </w: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0/</w:t>
            </w:r>
            <w:r w:rsidRPr="00B944B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≥</w:t>
            </w: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0g/L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18FC5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32 (0.443-0.6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55E8C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＜</w:t>
            </w: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8DC81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00AD1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944B8" w:rsidRPr="00B944B8" w14:paraId="3AE13C5D" w14:textId="77777777" w:rsidTr="004B6513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CB788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LT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9B5DF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30135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215E2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E71D2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944B8" w:rsidRPr="00B944B8" w14:paraId="2EF52B01" w14:textId="77777777" w:rsidTr="004B6513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582AA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r w:rsidRPr="00B944B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＜</w:t>
            </w: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/</w:t>
            </w:r>
            <w:r w:rsidRPr="00B944B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≥</w:t>
            </w: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*10^9/L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2AD84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10 (0.335-0.5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7813D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＜</w:t>
            </w: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5C44B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867DC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944B8" w:rsidRPr="00B944B8" w14:paraId="063D82B0" w14:textId="77777777" w:rsidTr="004B6513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F952A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L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A30E4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2835B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5FC72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278B5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944B8" w:rsidRPr="00B944B8" w14:paraId="0430DF93" w14:textId="77777777" w:rsidTr="004B6513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B3FA1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r w:rsidRPr="00B944B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＜</w:t>
            </w: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09/</w:t>
            </w:r>
            <w:r w:rsidRPr="00B944B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≥</w:t>
            </w: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09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4C4FB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00(0.153-0.2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57B39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＜</w:t>
            </w: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4F4DE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63 (0.183-0.3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2987E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＜</w:t>
            </w: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B944B8" w:rsidRPr="00B944B8" w14:paraId="29467129" w14:textId="77777777" w:rsidTr="004B6513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DB24D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R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E1664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DD764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CE1BB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CAAEF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944B8" w:rsidRPr="00B944B8" w14:paraId="312FADFD" w14:textId="77777777" w:rsidTr="004B6513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FFFAC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(</w:t>
            </w:r>
            <w:r w:rsidRPr="00B944B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≤</w:t>
            </w: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1/</w:t>
            </w:r>
            <w:r w:rsidRPr="00B944B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＞</w:t>
            </w: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1μmoI/L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031C9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21 (1.530-2.9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2F715" w14:textId="77777777" w:rsidR="00B944B8" w:rsidRPr="00B944B8" w:rsidRDefault="00B944B8" w:rsidP="00B944B8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＜</w:t>
            </w: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DE5A1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F14D9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944B8" w:rsidRPr="00B944B8" w14:paraId="5A3F025D" w14:textId="77777777" w:rsidTr="004B6513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27EA2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T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0B769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91794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A59D7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5551C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944B8" w:rsidRPr="00B944B8" w14:paraId="2933898F" w14:textId="77777777" w:rsidTr="004B6513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A98E7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r w:rsidRPr="00B944B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≤</w:t>
            </w: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/</w:t>
            </w:r>
            <w:r w:rsidRPr="00B944B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＞</w:t>
            </w: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U/L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8BE11" w14:textId="77777777" w:rsidR="00B944B8" w:rsidRPr="00B944B8" w:rsidRDefault="00B944B8" w:rsidP="00B944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10 (1.249-1.8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07E72" w14:textId="56C8A051" w:rsidR="00B944B8" w:rsidRPr="00B944B8" w:rsidRDefault="00B944B8" w:rsidP="00B944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B944B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＜</w:t>
            </w: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FC74F" w14:textId="77777777" w:rsidR="00B944B8" w:rsidRPr="00B944B8" w:rsidRDefault="00B944B8" w:rsidP="00B944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E111F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944B8" w:rsidRPr="00B944B8" w14:paraId="2AD7EF95" w14:textId="77777777" w:rsidTr="004B6513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10EBD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BIL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F2FB2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57AA2" w14:textId="77777777" w:rsidR="00B944B8" w:rsidRPr="00B944B8" w:rsidRDefault="00B944B8" w:rsidP="00B944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E70D2" w14:textId="77777777" w:rsidR="00B944B8" w:rsidRPr="00B944B8" w:rsidRDefault="00B944B8" w:rsidP="00B944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AE535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944B8" w:rsidRPr="00B944B8" w14:paraId="25ACCCDF" w14:textId="77777777" w:rsidTr="004B6513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EEBFD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r w:rsidRPr="00B944B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≤</w:t>
            </w: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8/</w:t>
            </w:r>
            <w:r w:rsidRPr="00B944B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＞</w:t>
            </w: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8μmol/L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01FFB" w14:textId="77777777" w:rsidR="00B944B8" w:rsidRPr="00B944B8" w:rsidRDefault="00B944B8" w:rsidP="00B944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25 (1.694-2.4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79635" w14:textId="77777777" w:rsidR="00B944B8" w:rsidRPr="00B944B8" w:rsidRDefault="00B944B8" w:rsidP="00B944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＜</w:t>
            </w: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A47AA" w14:textId="77777777" w:rsidR="00B944B8" w:rsidRPr="00B944B8" w:rsidRDefault="00B944B8" w:rsidP="00B944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C51D9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944B8" w:rsidRPr="00B944B8" w14:paraId="5422FEB7" w14:textId="77777777" w:rsidTr="004B6513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C5516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B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9112C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49948" w14:textId="77777777" w:rsidR="00B944B8" w:rsidRPr="00B944B8" w:rsidRDefault="00B944B8" w:rsidP="00B944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91FE5" w14:textId="77777777" w:rsidR="00B944B8" w:rsidRPr="00B944B8" w:rsidRDefault="00B944B8" w:rsidP="00B944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96BA2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944B8" w:rsidRPr="00B944B8" w14:paraId="75E50E98" w14:textId="77777777" w:rsidTr="004B6513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29CA7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&lt;40/</w:t>
            </w:r>
            <w:r w:rsidRPr="00B944B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≥</w:t>
            </w: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g/L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09B44" w14:textId="77777777" w:rsidR="00B944B8" w:rsidRPr="00B944B8" w:rsidRDefault="00B944B8" w:rsidP="00B944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56 (0.367-0.5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16F6C" w14:textId="77777777" w:rsidR="00B944B8" w:rsidRPr="00B944B8" w:rsidRDefault="00B944B8" w:rsidP="00B944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＜</w:t>
            </w: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C5567" w14:textId="77777777" w:rsidR="00B944B8" w:rsidRPr="00B944B8" w:rsidRDefault="00B944B8" w:rsidP="00B944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54217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944B8" w:rsidRPr="00B944B8" w14:paraId="0D60E0CD" w14:textId="77777777" w:rsidTr="004B6513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DDDCB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DH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2A942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43432" w14:textId="77777777" w:rsidR="00B944B8" w:rsidRPr="00B944B8" w:rsidRDefault="00B944B8" w:rsidP="00B944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35F97" w14:textId="77777777" w:rsidR="00B944B8" w:rsidRPr="00B944B8" w:rsidRDefault="00B944B8" w:rsidP="00B944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7269B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944B8" w:rsidRPr="00B944B8" w14:paraId="50507B2D" w14:textId="77777777" w:rsidTr="004B6513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CDFCE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r w:rsidRPr="00B944B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≤</w:t>
            </w: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0/</w:t>
            </w:r>
            <w:r w:rsidRPr="00B944B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＞</w:t>
            </w: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0U/L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2B8AE" w14:textId="77777777" w:rsidR="00B944B8" w:rsidRPr="00B944B8" w:rsidRDefault="00B944B8" w:rsidP="00B944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31 (1.705-2.6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3B2B1" w14:textId="77777777" w:rsidR="00B944B8" w:rsidRPr="00B944B8" w:rsidRDefault="00B944B8" w:rsidP="00B944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＜</w:t>
            </w: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B1514" w14:textId="77777777" w:rsidR="00B944B8" w:rsidRPr="00B944B8" w:rsidRDefault="00B944B8" w:rsidP="00B944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96 (1.089-1.7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485DF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</w:tr>
      <w:tr w:rsidR="00B944B8" w:rsidRPr="00B944B8" w14:paraId="66D99F16" w14:textId="77777777" w:rsidTr="004B6513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24BE8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GGT 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6E5F7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0F0AD" w14:textId="77777777" w:rsidR="00B944B8" w:rsidRPr="00B944B8" w:rsidRDefault="00B944B8" w:rsidP="00B944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DDC4F" w14:textId="77777777" w:rsidR="00B944B8" w:rsidRPr="00B944B8" w:rsidRDefault="00B944B8" w:rsidP="00B944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9BD22" w14:textId="77777777" w:rsidR="00B944B8" w:rsidRPr="00B944B8" w:rsidRDefault="00B944B8" w:rsidP="00B944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944B8" w:rsidRPr="00B944B8" w14:paraId="7A3D4AF7" w14:textId="77777777" w:rsidTr="004B6513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8F1D3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r w:rsidRPr="00B944B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≤</w:t>
            </w: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/</w:t>
            </w:r>
            <w:r w:rsidRPr="00B944B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＞</w:t>
            </w: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U/L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1F588" w14:textId="77777777" w:rsidR="00B944B8" w:rsidRPr="00B944B8" w:rsidRDefault="00B944B8" w:rsidP="00B944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70 (1.905-2.7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53FFE" w14:textId="77777777" w:rsidR="00B944B8" w:rsidRPr="00B944B8" w:rsidRDefault="00B944B8" w:rsidP="00B944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＜</w:t>
            </w: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4C818" w14:textId="77777777" w:rsidR="00B944B8" w:rsidRPr="00B944B8" w:rsidRDefault="00B944B8" w:rsidP="00B944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57 (1.095-1.6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D0BE0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</w:tr>
      <w:tr w:rsidR="00B944B8" w:rsidRPr="00B944B8" w14:paraId="0E88CE73" w14:textId="77777777" w:rsidTr="004B6513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1E795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P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E10BA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481FD" w14:textId="77777777" w:rsidR="00B944B8" w:rsidRPr="00B944B8" w:rsidRDefault="00B944B8" w:rsidP="00B944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BBF9E" w14:textId="77777777" w:rsidR="00B944B8" w:rsidRPr="00B944B8" w:rsidRDefault="00B944B8" w:rsidP="00B944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30237" w14:textId="77777777" w:rsidR="00B944B8" w:rsidRPr="00B944B8" w:rsidRDefault="00B944B8" w:rsidP="00B944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944B8" w:rsidRPr="00B944B8" w14:paraId="791E5ECD" w14:textId="77777777" w:rsidTr="004B6513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4DCC8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r w:rsidRPr="00B944B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≤</w:t>
            </w: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5/</w:t>
            </w:r>
            <w:r w:rsidRPr="00B944B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＞</w:t>
            </w: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5U/L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6B7AE" w14:textId="77777777" w:rsidR="00B944B8" w:rsidRPr="00B944B8" w:rsidRDefault="00B944B8" w:rsidP="00B944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909 (2.438-3.4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14B94" w14:textId="77777777" w:rsidR="00B944B8" w:rsidRPr="00B944B8" w:rsidRDefault="00B944B8" w:rsidP="00B944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＜</w:t>
            </w: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D3D8A" w14:textId="77777777" w:rsidR="00B944B8" w:rsidRPr="00B944B8" w:rsidRDefault="00B944B8" w:rsidP="00B944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03 (1.139-1.7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EA9A2" w14:textId="7F4C69DF" w:rsidR="00B944B8" w:rsidRPr="00B944B8" w:rsidRDefault="004B6513" w:rsidP="00B944B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B651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＜</w:t>
            </w:r>
            <w:r w:rsidRPr="004B65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B944B8" w:rsidRPr="00B944B8" w14:paraId="49B3BC90" w14:textId="77777777" w:rsidTr="004B6513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7CC19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TA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D9035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212C6" w14:textId="77777777" w:rsidR="00B944B8" w:rsidRPr="00B944B8" w:rsidRDefault="00B944B8" w:rsidP="00B944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727BF" w14:textId="77777777" w:rsidR="00B944B8" w:rsidRPr="00B944B8" w:rsidRDefault="00B944B8" w:rsidP="00B944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CA0DA" w14:textId="77777777" w:rsidR="00B944B8" w:rsidRPr="00B944B8" w:rsidRDefault="00B944B8" w:rsidP="00B944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944B8" w:rsidRPr="00B944B8" w14:paraId="7DFC6987" w14:textId="77777777" w:rsidTr="004B6513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5B369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&lt;70/</w:t>
            </w:r>
            <w:r w:rsidRPr="00B944B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≥</w:t>
            </w: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0%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0877A" w14:textId="77777777" w:rsidR="00B944B8" w:rsidRPr="00B944B8" w:rsidRDefault="00B944B8" w:rsidP="00B944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59 (0.386-0.5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A4657" w14:textId="77777777" w:rsidR="00B944B8" w:rsidRPr="00B944B8" w:rsidRDefault="00B944B8" w:rsidP="00B944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＜</w:t>
            </w: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9241D" w14:textId="77777777" w:rsidR="00B944B8" w:rsidRPr="00B944B8" w:rsidRDefault="00B944B8" w:rsidP="00B944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B4254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944B8" w:rsidRPr="00B944B8" w14:paraId="6E73C495" w14:textId="77777777" w:rsidTr="004B6513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95827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FP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7B099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ED505" w14:textId="77777777" w:rsidR="00B944B8" w:rsidRPr="00B944B8" w:rsidRDefault="00B944B8" w:rsidP="00B944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EE8F9" w14:textId="77777777" w:rsidR="00B944B8" w:rsidRPr="00B944B8" w:rsidRDefault="00B944B8" w:rsidP="00B944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C6F3A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944B8" w:rsidRPr="00B944B8" w14:paraId="0E1B2FAB" w14:textId="77777777" w:rsidTr="004B6513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97107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r w:rsidRPr="00B944B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≤</w:t>
            </w: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0/</w:t>
            </w:r>
            <w:r w:rsidRPr="00B944B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＞</w:t>
            </w: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0ng/ml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1FEC6" w14:textId="77777777" w:rsidR="00B944B8" w:rsidRPr="00B944B8" w:rsidRDefault="00B944B8" w:rsidP="00B944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94 (1.420-2.0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7B49D" w14:textId="77777777" w:rsidR="00B944B8" w:rsidRPr="00B944B8" w:rsidRDefault="00B944B8" w:rsidP="00B944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＜</w:t>
            </w: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8DE33" w14:textId="77777777" w:rsidR="00B944B8" w:rsidRPr="00B944B8" w:rsidRDefault="00B944B8" w:rsidP="00B944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73 (1.220-1.7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12B6A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＜</w:t>
            </w: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B944B8" w:rsidRPr="00B944B8" w14:paraId="5BB2A9F6" w14:textId="77777777" w:rsidTr="004B6513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06267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CRP 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BD47F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3E61F" w14:textId="77777777" w:rsidR="00B944B8" w:rsidRPr="00B944B8" w:rsidRDefault="00B944B8" w:rsidP="00B944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0393B" w14:textId="77777777" w:rsidR="00B944B8" w:rsidRPr="00B944B8" w:rsidRDefault="00B944B8" w:rsidP="00B944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083F2" w14:textId="77777777" w:rsidR="00B944B8" w:rsidRPr="00B944B8" w:rsidRDefault="00B944B8" w:rsidP="00B944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944B8" w:rsidRPr="00B944B8" w14:paraId="4F08B90E" w14:textId="77777777" w:rsidTr="004B6513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2F3468" w14:textId="77777777" w:rsidR="00B944B8" w:rsidRPr="00B944B8" w:rsidRDefault="00B944B8" w:rsidP="00B944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&lt;5/</w:t>
            </w:r>
            <w:r w:rsidRPr="00B944B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≥</w:t>
            </w: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mg/L)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FA6527" w14:textId="77777777" w:rsidR="00B944B8" w:rsidRPr="00B944B8" w:rsidRDefault="00B944B8" w:rsidP="00B944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54 (1.419-2.16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076E3E" w14:textId="77777777" w:rsidR="00B944B8" w:rsidRPr="00B944B8" w:rsidRDefault="00B944B8" w:rsidP="00B944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＜</w:t>
            </w: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1D4200" w14:textId="77777777" w:rsidR="00B944B8" w:rsidRPr="00B944B8" w:rsidRDefault="00B944B8" w:rsidP="00B944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63 (1.001-1.59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79CF0C" w14:textId="77777777" w:rsidR="00B944B8" w:rsidRPr="00B944B8" w:rsidRDefault="00B944B8" w:rsidP="00B944B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944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5 </w:t>
            </w:r>
          </w:p>
        </w:tc>
      </w:tr>
    </w:tbl>
    <w:p w14:paraId="25F688CE" w14:textId="77777777" w:rsidR="00081EF0" w:rsidRDefault="00081EF0"/>
    <w:sectPr w:rsidR="00081EF0" w:rsidSect="00D27BAF">
      <w:headerReference w:type="default" r:id="rId7"/>
      <w:pgSz w:w="11906" w:h="16838"/>
      <w:pgMar w:top="1440" w:right="1800" w:bottom="1440" w:left="1800" w:header="907" w:footer="10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D2ADA3" w14:textId="77777777" w:rsidR="009F69C8" w:rsidRDefault="009F69C8" w:rsidP="00081EF0">
      <w:r>
        <w:separator/>
      </w:r>
    </w:p>
  </w:endnote>
  <w:endnote w:type="continuationSeparator" w:id="0">
    <w:p w14:paraId="4AD41276" w14:textId="77777777" w:rsidR="009F69C8" w:rsidRDefault="009F69C8" w:rsidP="00081E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微软雅黑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786FB8" w14:textId="77777777" w:rsidR="009F69C8" w:rsidRDefault="009F69C8" w:rsidP="00081EF0">
      <w:r>
        <w:separator/>
      </w:r>
    </w:p>
  </w:footnote>
  <w:footnote w:type="continuationSeparator" w:id="0">
    <w:p w14:paraId="520341F7" w14:textId="77777777" w:rsidR="009F69C8" w:rsidRDefault="009F69C8" w:rsidP="00081EF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18336367"/>
      <w:docPartObj>
        <w:docPartGallery w:val="Page Numbers (Top of Page)"/>
        <w:docPartUnique/>
      </w:docPartObj>
    </w:sdtPr>
    <w:sdtContent>
      <w:p w14:paraId="15B3289A" w14:textId="77777777" w:rsidR="00F230B9" w:rsidRDefault="00F230B9" w:rsidP="0074487D">
        <w:pPr>
          <w:pStyle w:val="a3"/>
          <w:pBdr>
            <w:bottom w:val="none" w:sz="0" w:space="0" w:color="auto"/>
          </w:pBdr>
          <w:jc w:val="right"/>
        </w:pPr>
        <w:r>
          <w:rPr>
            <w:lang w:val="zh-CN"/>
          </w:rPr>
          <w:t xml:space="preserve">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PAGE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lang w:val="zh-CN"/>
          </w:rPr>
          <w:t>2</w:t>
        </w:r>
        <w:r>
          <w:rPr>
            <w:b/>
            <w:bCs/>
            <w:sz w:val="24"/>
            <w:szCs w:val="24"/>
          </w:rPr>
          <w:fldChar w:fldCharType="end"/>
        </w:r>
        <w:r>
          <w:rPr>
            <w:lang w:val="zh-CN"/>
          </w:rPr>
          <w:t xml:space="preserve"> /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NUMPAGES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lang w:val="zh-CN"/>
          </w:rPr>
          <w:t>2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14:paraId="7CD96725" w14:textId="77777777" w:rsidR="00F230B9" w:rsidRDefault="00F230B9" w:rsidP="0074487D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0A9"/>
    <w:rsid w:val="00014108"/>
    <w:rsid w:val="00035B82"/>
    <w:rsid w:val="00036F6A"/>
    <w:rsid w:val="00066011"/>
    <w:rsid w:val="00072140"/>
    <w:rsid w:val="00081EF0"/>
    <w:rsid w:val="000A012D"/>
    <w:rsid w:val="000B354C"/>
    <w:rsid w:val="000C0FEC"/>
    <w:rsid w:val="000D600A"/>
    <w:rsid w:val="000F1807"/>
    <w:rsid w:val="00107188"/>
    <w:rsid w:val="00113042"/>
    <w:rsid w:val="00115426"/>
    <w:rsid w:val="001501F8"/>
    <w:rsid w:val="001719F0"/>
    <w:rsid w:val="00180C7B"/>
    <w:rsid w:val="001C2E12"/>
    <w:rsid w:val="00225002"/>
    <w:rsid w:val="002537EB"/>
    <w:rsid w:val="002B3B21"/>
    <w:rsid w:val="002D185D"/>
    <w:rsid w:val="002E6F90"/>
    <w:rsid w:val="003150A9"/>
    <w:rsid w:val="00352DE0"/>
    <w:rsid w:val="00382EE6"/>
    <w:rsid w:val="00396A57"/>
    <w:rsid w:val="003B20B7"/>
    <w:rsid w:val="003C103D"/>
    <w:rsid w:val="003C5120"/>
    <w:rsid w:val="00410BF7"/>
    <w:rsid w:val="00413D75"/>
    <w:rsid w:val="0045490F"/>
    <w:rsid w:val="00464499"/>
    <w:rsid w:val="004A1DC2"/>
    <w:rsid w:val="004B6513"/>
    <w:rsid w:val="004C4BE4"/>
    <w:rsid w:val="004E3BA5"/>
    <w:rsid w:val="00507D5A"/>
    <w:rsid w:val="005247C2"/>
    <w:rsid w:val="00553447"/>
    <w:rsid w:val="00557D2D"/>
    <w:rsid w:val="00574784"/>
    <w:rsid w:val="00595A49"/>
    <w:rsid w:val="005B533E"/>
    <w:rsid w:val="005E1D91"/>
    <w:rsid w:val="006176A4"/>
    <w:rsid w:val="006B35BB"/>
    <w:rsid w:val="006E0673"/>
    <w:rsid w:val="006F0C77"/>
    <w:rsid w:val="006F4DE4"/>
    <w:rsid w:val="00700425"/>
    <w:rsid w:val="0074487D"/>
    <w:rsid w:val="0076727A"/>
    <w:rsid w:val="00771B74"/>
    <w:rsid w:val="00774F01"/>
    <w:rsid w:val="007A7368"/>
    <w:rsid w:val="007B1A54"/>
    <w:rsid w:val="007C7562"/>
    <w:rsid w:val="007E40AE"/>
    <w:rsid w:val="007E64DB"/>
    <w:rsid w:val="007E67C1"/>
    <w:rsid w:val="0086438C"/>
    <w:rsid w:val="00891AFB"/>
    <w:rsid w:val="00893206"/>
    <w:rsid w:val="008F226E"/>
    <w:rsid w:val="00907F49"/>
    <w:rsid w:val="0091391F"/>
    <w:rsid w:val="00932A3A"/>
    <w:rsid w:val="0098752B"/>
    <w:rsid w:val="009A342C"/>
    <w:rsid w:val="009A5F6F"/>
    <w:rsid w:val="009A6E28"/>
    <w:rsid w:val="009E4FD0"/>
    <w:rsid w:val="009F69C8"/>
    <w:rsid w:val="00A00439"/>
    <w:rsid w:val="00A027B4"/>
    <w:rsid w:val="00A12777"/>
    <w:rsid w:val="00A21207"/>
    <w:rsid w:val="00A355D4"/>
    <w:rsid w:val="00A60616"/>
    <w:rsid w:val="00A85A10"/>
    <w:rsid w:val="00AA43D7"/>
    <w:rsid w:val="00AB584E"/>
    <w:rsid w:val="00AC2948"/>
    <w:rsid w:val="00AE2F9E"/>
    <w:rsid w:val="00B17853"/>
    <w:rsid w:val="00B608C1"/>
    <w:rsid w:val="00B70021"/>
    <w:rsid w:val="00B7008C"/>
    <w:rsid w:val="00B72F99"/>
    <w:rsid w:val="00B74524"/>
    <w:rsid w:val="00B856A8"/>
    <w:rsid w:val="00B944B8"/>
    <w:rsid w:val="00B94546"/>
    <w:rsid w:val="00B95A01"/>
    <w:rsid w:val="00BC23C6"/>
    <w:rsid w:val="00BF7B35"/>
    <w:rsid w:val="00C06E70"/>
    <w:rsid w:val="00C32570"/>
    <w:rsid w:val="00C340DA"/>
    <w:rsid w:val="00C34CA5"/>
    <w:rsid w:val="00C54056"/>
    <w:rsid w:val="00C64756"/>
    <w:rsid w:val="00C75011"/>
    <w:rsid w:val="00C851DE"/>
    <w:rsid w:val="00CA420C"/>
    <w:rsid w:val="00CC0CD4"/>
    <w:rsid w:val="00CD10DC"/>
    <w:rsid w:val="00D02C43"/>
    <w:rsid w:val="00D07D95"/>
    <w:rsid w:val="00D27BAF"/>
    <w:rsid w:val="00D30E02"/>
    <w:rsid w:val="00D42688"/>
    <w:rsid w:val="00D43362"/>
    <w:rsid w:val="00D47B92"/>
    <w:rsid w:val="00D76C4C"/>
    <w:rsid w:val="00D870DB"/>
    <w:rsid w:val="00DC1105"/>
    <w:rsid w:val="00E05996"/>
    <w:rsid w:val="00E50CB1"/>
    <w:rsid w:val="00E520F9"/>
    <w:rsid w:val="00E53F31"/>
    <w:rsid w:val="00E673AE"/>
    <w:rsid w:val="00E77CD8"/>
    <w:rsid w:val="00E94B99"/>
    <w:rsid w:val="00E95D16"/>
    <w:rsid w:val="00F04A2D"/>
    <w:rsid w:val="00F06222"/>
    <w:rsid w:val="00F16FD9"/>
    <w:rsid w:val="00F230B9"/>
    <w:rsid w:val="00F27315"/>
    <w:rsid w:val="00F406D2"/>
    <w:rsid w:val="00F47753"/>
    <w:rsid w:val="00F60323"/>
    <w:rsid w:val="00F60B1A"/>
    <w:rsid w:val="00FD5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D29B95"/>
  <w15:chartTrackingRefBased/>
  <w15:docId w15:val="{0FAB3E9F-B7D3-4A4B-8A5F-476573CA9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1E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1E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1E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1EF0"/>
    <w:rPr>
      <w:sz w:val="18"/>
      <w:szCs w:val="18"/>
    </w:rPr>
  </w:style>
  <w:style w:type="paragraph" w:customStyle="1" w:styleId="TableParagraph">
    <w:name w:val="Table Paragraph"/>
    <w:basedOn w:val="a"/>
    <w:uiPriority w:val="1"/>
    <w:qFormat/>
    <w:rsid w:val="00E53F31"/>
    <w:pPr>
      <w:autoSpaceDE w:val="0"/>
      <w:autoSpaceDN w:val="0"/>
      <w:adjustRightInd w:val="0"/>
      <w:jc w:val="left"/>
    </w:pPr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42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B381A2-D9B2-45DD-87B5-B0ACCCED49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4</TotalTime>
  <Pages>2</Pages>
  <Words>259</Words>
  <Characters>1479</Characters>
  <Application>Microsoft Office Word</Application>
  <DocSecurity>0</DocSecurity>
  <Lines>12</Lines>
  <Paragraphs>3</Paragraphs>
  <ScaleCrop>false</ScaleCrop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冬冬</dc:creator>
  <cp:keywords/>
  <dc:description/>
  <cp:lastModifiedBy>Yan</cp:lastModifiedBy>
  <cp:revision>90</cp:revision>
  <dcterms:created xsi:type="dcterms:W3CDTF">2020-05-05T08:02:00Z</dcterms:created>
  <dcterms:modified xsi:type="dcterms:W3CDTF">2023-04-13T07:50:00Z</dcterms:modified>
</cp:coreProperties>
</file>